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pplemental File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81479104"/>
      <w:bookmarkStart w:id="1" w:name="_Hlk72859212"/>
      <w:r>
        <w:rPr>
          <w:rFonts w:cs="Times New Roman" w:ascii="Times New Roman" w:hAnsi="Times New Roman"/>
          <w:b/>
          <w:sz w:val="24"/>
          <w:szCs w:val="24"/>
        </w:rPr>
        <w:t xml:space="preserve">Dysregulated non-coding </w:t>
      </w:r>
      <w:r>
        <w:rPr>
          <w:rFonts w:cs="Times New Roman" w:ascii="Times New Roman" w:hAnsi="Times New Roman"/>
          <w:b/>
          <w:i/>
          <w:sz w:val="24"/>
          <w:szCs w:val="24"/>
        </w:rPr>
        <w:t>Telomerase RNA component</w:t>
      </w:r>
      <w:r>
        <w:rPr>
          <w:rFonts w:cs="Times New Roman" w:ascii="Times New Roman" w:hAnsi="Times New Roman"/>
          <w:b/>
          <w:sz w:val="24"/>
          <w:szCs w:val="24"/>
        </w:rPr>
        <w:t xml:space="preserve"> and associated exonuclease </w:t>
      </w:r>
      <w:r>
        <w:rPr>
          <w:rFonts w:cs="Times New Roman" w:ascii="Times New Roman" w:hAnsi="Times New Roman"/>
          <w:b/>
          <w:i/>
          <w:sz w:val="24"/>
          <w:szCs w:val="24"/>
        </w:rPr>
        <w:t>XRN1</w:t>
      </w:r>
      <w:r>
        <w:rPr>
          <w:rFonts w:cs="Times New Roman" w:ascii="Times New Roman" w:hAnsi="Times New Roman"/>
          <w:b/>
          <w:sz w:val="24"/>
          <w:szCs w:val="24"/>
        </w:rPr>
        <w:t xml:space="preserve"> in leucocytes from women developing preeclampsia-possible link to enhanced senescence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lang w:val="nb-NO" w:eastAsia="en-US"/>
        </w:rPr>
      </w:pPr>
      <w:r>
        <w:rPr>
          <w:rFonts w:cs="Times New Roman" w:ascii="Times New Roman" w:hAnsi="Times New Roman"/>
          <w:sz w:val="24"/>
          <w:szCs w:val="24"/>
          <w:lang w:val="nb-NO"/>
        </w:rPr>
        <w:t xml:space="preserve">Tove Lekva, Marie Cecilie Paasche Roland, Mette E. Estensen, Errol R. Norwitz, Tamara Tilburgs, Tore Henriksen, Jens Bollerslev, Kjersti R. Normann, Per Magnus, Ole Kristoffer Olstad, Pål Aukrust, Thor Ueland  </w:t>
      </w:r>
    </w:p>
    <w:p>
      <w:pPr>
        <w:pStyle w:val="Normal"/>
        <w:rPr>
          <w:lang w:val="nb-NO" w:eastAsia="en-US"/>
        </w:rPr>
      </w:pPr>
      <w:r>
        <w:rPr>
          <w:lang w:val="nb-NO" w:eastAsia="en-US"/>
        </w:rPr>
      </w:r>
    </w:p>
    <w:p>
      <w:pPr>
        <w:pStyle w:val="Normal"/>
        <w:rPr>
          <w:lang w:val="nb-NO"/>
        </w:rPr>
      </w:pPr>
      <w:r>
        <w:rPr>
          <w:lang w:val="nb-NO" w:eastAsia="en-US"/>
        </w:rPr>
        <w:drawing>
          <wp:inline distT="0" distB="0" distL="0" distR="0">
            <wp:extent cx="5944870" cy="14173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141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The timepoints for the preeclampsia patient (PE), controls (CTRL) and sample collections for the two cohorts used in this project.  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38980" cy="35680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23" r="-1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98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. Gene expression of TERC and XRN1 in placenta term biopsies between controls and women with preeclampsia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" w:eastAsia="nb-NO"/>
        </w:rPr>
      </w:pPr>
      <w:r>
        <w:rPr>
          <w:rFonts w:eastAsia="Times New Roman" w:cs="Times New Roman" w:ascii="Times New Roman" w:hAnsi="Times New Roman"/>
          <w:sz w:val="24"/>
          <w:szCs w:val="24"/>
          <w:lang w:val="en" w:eastAsia="nb-NO"/>
        </w:rPr>
        <w:t>Table S1. Primer sequences used in PCR reactions.</w:t>
      </w:r>
    </w:p>
    <w:tbl>
      <w:tblPr>
        <w:tblW w:w="10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881"/>
        <w:gridCol w:w="3487"/>
        <w:gridCol w:w="3692"/>
      </w:tblGrid>
      <w:tr>
        <w:trPr>
          <w:trHeight w:val="20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(5´to 3´)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(5´to 3´)</w:t>
            </w:r>
          </w:p>
        </w:tc>
      </w:tr>
      <w:tr>
        <w:trPr>
          <w:trHeight w:val="19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RN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82859.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9001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82857.2 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GTCAGCAAAGGAGGCAG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ATGACTTGTCTGTGGA</w:t>
            </w:r>
          </w:p>
        </w:tc>
      </w:tr>
      <w:tr>
        <w:trPr>
          <w:trHeight w:val="20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BP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51505.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51507.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486.5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GCTTGGCTGGTGTTT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TGCAACTGTACAAAGA</w:t>
            </w:r>
          </w:p>
        </w:tc>
      </w:tr>
      <w:tr>
        <w:trPr>
          <w:trHeight w:val="20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PN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4643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60551.3 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AGGACCCGGAGCTG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GACATGATCACCGGGC</w:t>
            </w:r>
          </w:p>
        </w:tc>
      </w:tr>
      <w:tr>
        <w:trPr>
          <w:trHeight w:val="19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P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2624.6 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CGAACCAAATTCCGCC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TGCTGCTTTGCTGGCT</w:t>
            </w:r>
          </w:p>
        </w:tc>
      </w:tr>
      <w:tr>
        <w:trPr>
          <w:trHeight w:val="20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REX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5360.5 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GAGTTGGAAAAGCTGC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GCATACTCGGCGCATA</w:t>
            </w:r>
          </w:p>
        </w:tc>
      </w:tr>
      <w:tr>
        <w:trPr>
          <w:trHeight w:val="216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CTIN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01.3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ACCAGGGCGTGAT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TCCCAGTTGGTGACGAT</w:t>
            </w:r>
          </w:p>
        </w:tc>
      </w:tr>
      <w:tr>
        <w:trPr>
          <w:trHeight w:val="609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56799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046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7008.3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GGTCATCCATGACAAC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GCCATCCACAGTCTT</w:t>
            </w:r>
          </w:p>
        </w:tc>
      </w:tr>
      <w:tr>
        <w:trPr>
          <w:trHeight w:val="609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omere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TTGTTTGGGTTTGGGTTTGGGTTTGGGTTTGGGTT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TGCCTTACCCTTACCCTTACCCTTACCCTTACCCT</w:t>
            </w:r>
          </w:p>
        </w:tc>
      </w:tr>
      <w:tr>
        <w:trPr>
          <w:trHeight w:val="609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P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TGGCTACCCAACTGTT</w:t>
            </w:r>
          </w:p>
        </w:tc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GTGTAATCCGTCTCCAC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Top diseases, functions, networks and molecules from the Ingenuity Pathway Analysis in the pilot array PBMC from women with preeclampsia at week 22-24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7"/>
        <w:gridCol w:w="3176"/>
        <w:gridCol w:w="1417"/>
      </w:tblGrid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  <w:t>Top diseases and function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  <w:t>Molecules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nb-NO"/>
              </w:rPr>
            </w:pPr>
            <w:r>
              <w:rPr>
                <w:i/>
                <w:lang w:val="nb-NO"/>
              </w:rPr>
              <w:t>Diseases and Disorders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Connective Tissue Disorder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3.84x10-</w:t>
            </w:r>
            <w:r>
              <w:rPr>
                <w:vertAlign w:val="superscript"/>
                <w:lang w:val="nb-NO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26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Hematological Disease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3.84x10-</w:t>
            </w:r>
            <w:r>
              <w:rPr>
                <w:vertAlign w:val="superscript"/>
                <w:lang w:val="nb-NO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13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Organismal Injury and Abnormalitie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2.25x10-</w:t>
            </w:r>
            <w:r>
              <w:rPr>
                <w:vertAlign w:val="superscript"/>
                <w:lang w:val="nb-NO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28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Neurological Disease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2.42x10-</w:t>
            </w:r>
            <w:r>
              <w:rPr>
                <w:vertAlign w:val="superscript"/>
                <w:lang w:val="nb-NO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23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Resipratory Disease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3.04x10-</w:t>
            </w:r>
            <w:r>
              <w:rPr>
                <w:vertAlign w:val="superscript"/>
                <w:lang w:val="nb-NO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10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nb-NO"/>
              </w:rPr>
            </w:pPr>
            <w:r>
              <w:rPr>
                <w:i/>
                <w:lang w:val="nb-NO"/>
              </w:rPr>
              <w:t>Molecular and Cellular Functions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Cell Death and Survival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3.84x10-</w:t>
            </w:r>
            <w:r>
              <w:rPr>
                <w:vertAlign w:val="superscript"/>
                <w:lang w:val="nb-NO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27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Lipid Metabolism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5.34x10-</w:t>
            </w:r>
            <w:r>
              <w:rPr>
                <w:vertAlign w:val="superscript"/>
                <w:lang w:val="nb-NO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27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Small Molecule Biochemistry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5.34x10-</w:t>
            </w:r>
            <w:r>
              <w:rPr>
                <w:vertAlign w:val="superscript"/>
                <w:lang w:val="nb-NO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32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Molecular Transport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5.78x10-</w:t>
            </w:r>
            <w:r>
              <w:rPr>
                <w:vertAlign w:val="superscript"/>
                <w:lang w:val="nb-NO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27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Cellular growth and Proliferation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7.95x10-</w:t>
            </w:r>
            <w:r>
              <w:rPr>
                <w:vertAlign w:val="superscript"/>
                <w:lang w:val="nb-NO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45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hysiological System Development and Function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matological System Development and Function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nb-NO"/>
              </w:rPr>
              <w:t>7.95x10-</w:t>
            </w:r>
            <w:r>
              <w:rPr>
                <w:vertAlign w:val="superscript"/>
                <w:lang w:val="nb-NO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havior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nb-NO"/>
              </w:rPr>
              <w:t>2.25x10-</w:t>
            </w:r>
            <w:r>
              <w:rPr>
                <w:vertAlign w:val="superscript"/>
                <w:lang w:val="nb-NO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matopoiesi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nb-NO"/>
              </w:rPr>
              <w:t>9.98x10-</w:t>
            </w:r>
            <w:r>
              <w:rPr>
                <w:vertAlign w:val="superscript"/>
                <w:lang w:val="nb-NO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ssue Morphology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nb-NO"/>
              </w:rPr>
              <w:t>1.05x10-</w:t>
            </w:r>
            <w:r>
              <w:rPr>
                <w:vertAlign w:val="superscript"/>
                <w:lang w:val="nb-NO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mbryonic Development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nb-NO"/>
              </w:rPr>
              <w:t>1.09x10-</w:t>
            </w:r>
            <w:r>
              <w:rPr>
                <w:vertAlign w:val="superscript"/>
                <w:lang w:val="nb-NO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p Regulatory Effect Networks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gulators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seases and Fun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nsistency score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B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erentiation of lymphocy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mune response of ce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4.2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lammation of body cav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4.9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antity of antigen presenting ce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5.4</w:t>
            </w:r>
          </w:p>
        </w:tc>
      </w:tr>
      <w:tr>
        <w:trPr/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2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antity of antigen presenting ce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6.0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p Networks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ssociated Network Functio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pid metabolism, small molecule biochemistry, cell signa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-to-cell signaling and interaction, inflammatory response, hematological system development and functio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nective tissue disorders, hematological disease, cellular assembly and organiz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ular function and maintenance, molecular transport, small molecule biochemist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reditary Disorder, organismal injury and abnormalities, renal and urological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Top Molecul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Up-regulated in preeclamps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MEM176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DA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L1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-1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-2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S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B7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GS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2orf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own-regulated in preeclamps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BH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2.3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PPH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2.3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B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2.2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R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8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X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7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PS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7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KN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7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3HDM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7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TSCR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7</w:t>
            </w:r>
          </w:p>
        </w:tc>
      </w:tr>
      <w:tr>
        <w:trPr/>
        <w:tc>
          <w:tcPr>
            <w:tcW w:w="7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90A27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14:23:00Z</dcterms:created>
  <dc:creator>Tove Lekva</dc:creator>
  <dc:description/>
  <cp:keywords/>
  <dc:language>en-US</dc:language>
  <cp:lastModifiedBy>Tove Lekva</cp:lastModifiedBy>
  <cp:lastPrinted>2021-05-27T11:12:00Z</cp:lastPrinted>
  <dcterms:modified xsi:type="dcterms:W3CDTF">2021-10-19T14:23:00Z</dcterms:modified>
  <cp:revision>2</cp:revision>
  <dc:subject/>
  <dc:title/>
</cp:coreProperties>
</file>